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1" w:rightFromText="181" w:vertAnchor="text" w:horzAnchor="margin" w:tblpXSpec="center" w:tblpY="699"/>
        <w:tblW w:w="1332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992"/>
        <w:gridCol w:w="1276"/>
        <w:gridCol w:w="1619"/>
        <w:gridCol w:w="1183"/>
        <w:gridCol w:w="600"/>
        <w:gridCol w:w="1134"/>
        <w:gridCol w:w="1701"/>
        <w:gridCol w:w="1424"/>
        <w:gridCol w:w="1836"/>
      </w:tblGrid>
      <w:tr w:rsidR="00766EF3" w:rsidRPr="00CE540B" w14:paraId="45937AD1" w14:textId="5C43F5ED" w:rsidTr="002C1E72">
        <w:trPr>
          <w:trHeight w:val="340"/>
        </w:trPr>
        <w:tc>
          <w:tcPr>
            <w:tcW w:w="11489" w:type="dxa"/>
            <w:gridSpan w:val="9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631E70" w14:textId="2F71EADA" w:rsidR="00766EF3" w:rsidRPr="00CE540B" w:rsidRDefault="00766EF3" w:rsidP="001947B5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lang w:bidi="ar"/>
              </w:rPr>
              <w:t>Table 1.</w:t>
            </w:r>
            <w:r w:rsidRPr="00CE540B">
              <w:rPr>
                <w:rFonts w:ascii="Times New Roman" w:hAnsi="Times New Roman" w:cs="Times New Roman"/>
                <w:color w:val="000000"/>
                <w:kern w:val="24"/>
              </w:rPr>
              <w:t xml:space="preserve"> Characteristics of </w:t>
            </w:r>
            <w:r w:rsidRPr="00CE540B"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ADAMTS17</w:t>
            </w:r>
            <w:r w:rsidRPr="00CE540B">
              <w:rPr>
                <w:rFonts w:ascii="Times New Roman" w:hAnsi="Times New Roman" w:cs="Times New Roman"/>
                <w:color w:val="000000"/>
                <w:kern w:val="24"/>
              </w:rPr>
              <w:t xml:space="preserve"> variants and prediction of disease-causing effects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E7040" w14:textId="77777777" w:rsidR="00766EF3" w:rsidRDefault="00766EF3" w:rsidP="001947B5">
            <w:pPr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</w:pPr>
          </w:p>
        </w:tc>
      </w:tr>
      <w:tr w:rsidR="00E62CED" w:rsidRPr="00CE540B" w14:paraId="48A90F29" w14:textId="146507FE" w:rsidTr="002C1E72">
        <w:trPr>
          <w:trHeight w:val="340"/>
        </w:trPr>
        <w:tc>
          <w:tcPr>
            <w:tcW w:w="156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DB7AC0" w14:textId="77777777" w:rsidR="00E62CED" w:rsidRPr="00CE540B" w:rsidRDefault="00E62CED" w:rsidP="001947B5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E540B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Gene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00E71A" w14:textId="77777777" w:rsidR="00E62CED" w:rsidRPr="00CE540B" w:rsidRDefault="00E62CED" w:rsidP="001947B5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E540B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Exon</w:t>
            </w:r>
          </w:p>
        </w:tc>
        <w:tc>
          <w:tcPr>
            <w:tcW w:w="4078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AE91A3" w14:textId="77777777" w:rsidR="00E62CED" w:rsidRPr="00CE540B" w:rsidRDefault="00E62CED" w:rsidP="001947B5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E540B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Variants</w:t>
            </w:r>
          </w:p>
        </w:tc>
        <w:tc>
          <w:tcPr>
            <w:tcW w:w="4859" w:type="dxa"/>
            <w:gridSpan w:val="4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15CEBC" w14:textId="77777777" w:rsidR="00E62CED" w:rsidRPr="00CE540B" w:rsidRDefault="00E62CED" w:rsidP="001947B5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E540B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In silico prediction</w:t>
            </w:r>
          </w:p>
        </w:tc>
        <w:tc>
          <w:tcPr>
            <w:tcW w:w="18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F04C5B" w14:textId="02C210FF" w:rsidR="00E62CED" w:rsidRPr="00CE540B" w:rsidRDefault="00E62CED" w:rsidP="00E62CED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</w:pPr>
            <w:r w:rsidRPr="00E62CED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ClinVar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 xml:space="preserve"> </w:t>
            </w:r>
            <w:r w:rsidRPr="00E62CED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Accession</w:t>
            </w:r>
          </w:p>
        </w:tc>
      </w:tr>
      <w:tr w:rsidR="00E62CED" w:rsidRPr="00CE540B" w14:paraId="29BA8986" w14:textId="57ADF18F" w:rsidTr="002C1E72">
        <w:trPr>
          <w:trHeight w:val="340"/>
        </w:trPr>
        <w:tc>
          <w:tcPr>
            <w:tcW w:w="156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8B78452" w14:textId="77777777" w:rsidR="00E62CED" w:rsidRPr="00CE540B" w:rsidRDefault="00E62CED" w:rsidP="001947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35BEAE5" w14:textId="77777777" w:rsidR="00E62CED" w:rsidRPr="00CE540B" w:rsidRDefault="00E62CED" w:rsidP="001947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4F3A5F" w14:textId="77777777" w:rsidR="00E62CED" w:rsidRPr="00CE540B" w:rsidRDefault="00E62CED" w:rsidP="001947B5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E540B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Nucleotide</w:t>
            </w:r>
          </w:p>
        </w:tc>
        <w:tc>
          <w:tcPr>
            <w:tcW w:w="1619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7F068E" w14:textId="77777777" w:rsidR="00E62CED" w:rsidRPr="00CE540B" w:rsidRDefault="00E62CED" w:rsidP="001947B5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E540B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Amino acid</w:t>
            </w:r>
          </w:p>
        </w:tc>
        <w:tc>
          <w:tcPr>
            <w:tcW w:w="1783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2B70B2" w14:textId="15E95E10" w:rsidR="00E62CED" w:rsidRPr="00CE540B" w:rsidRDefault="00E62CED" w:rsidP="001947B5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E540B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Alleles (frequency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vertAlign w:val="superscript"/>
              </w:rPr>
              <w:t>*</w:t>
            </w:r>
            <w:r w:rsidRPr="00CE540B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8F20DA" w14:textId="77777777" w:rsidR="00E62CED" w:rsidRPr="00CE540B" w:rsidRDefault="00E62CED" w:rsidP="001947B5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E540B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SIFT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EC09E9" w14:textId="77777777" w:rsidR="00E62CED" w:rsidRPr="00CE540B" w:rsidRDefault="00E62CED" w:rsidP="001947B5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E540B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CADD</w:t>
            </w:r>
          </w:p>
        </w:tc>
        <w:tc>
          <w:tcPr>
            <w:tcW w:w="1424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450AC2" w14:textId="77777777" w:rsidR="00E62CED" w:rsidRPr="00CE540B" w:rsidRDefault="00E62CED" w:rsidP="001947B5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E540B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MSC</w:t>
            </w:r>
          </w:p>
        </w:tc>
        <w:tc>
          <w:tcPr>
            <w:tcW w:w="18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718E520" w14:textId="77777777" w:rsidR="00E62CED" w:rsidRPr="00CE540B" w:rsidRDefault="00E62CED" w:rsidP="001947B5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</w:pPr>
          </w:p>
        </w:tc>
      </w:tr>
      <w:tr w:rsidR="00766EF3" w:rsidRPr="00CE540B" w14:paraId="5266E98D" w14:textId="211AD5DE" w:rsidTr="002C1E72">
        <w:trPr>
          <w:trHeight w:val="340"/>
        </w:trPr>
        <w:tc>
          <w:tcPr>
            <w:tcW w:w="156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E38571" w14:textId="6D206508" w:rsidR="00766EF3" w:rsidRDefault="00766EF3" w:rsidP="001947B5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</w:pPr>
            <w:r w:rsidRPr="00CE540B"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ADAMTS17</w:t>
            </w:r>
          </w:p>
          <w:p w14:paraId="0ED0E1CA" w14:textId="77777777" w:rsidR="002C1E72" w:rsidRDefault="002C1E72" w:rsidP="001947B5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</w:pPr>
          </w:p>
          <w:p w14:paraId="743A935F" w14:textId="077AD3E6" w:rsidR="002C1E72" w:rsidRPr="00CE540B" w:rsidRDefault="002C1E72" w:rsidP="001947B5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2C1E72">
              <w:rPr>
                <w:rFonts w:ascii="Times New Roman" w:hAnsi="Times New Roman" w:cs="Times New Roman"/>
              </w:rPr>
              <w:t>NM_139057.4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349E79" w14:textId="77777777" w:rsidR="00766EF3" w:rsidRPr="00CE540B" w:rsidRDefault="00766EF3" w:rsidP="001947B5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E540B">
              <w:rPr>
                <w:rFonts w:ascii="Times New Roman" w:hAnsi="Times New Roman" w:cs="Times New Roman"/>
                <w:color w:val="000000"/>
                <w:kern w:val="24"/>
              </w:rPr>
              <w:t>21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B03E48" w14:textId="77777777" w:rsidR="00766EF3" w:rsidRPr="00CE540B" w:rsidRDefault="00766EF3" w:rsidP="001947B5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E540B">
              <w:rPr>
                <w:rFonts w:ascii="Times New Roman" w:hAnsi="Times New Roman" w:cs="Times New Roman"/>
                <w:color w:val="000000"/>
                <w:kern w:val="24"/>
              </w:rPr>
              <w:t>c.2984G&gt;A</w:t>
            </w:r>
          </w:p>
        </w:tc>
        <w:tc>
          <w:tcPr>
            <w:tcW w:w="161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521E15" w14:textId="77777777" w:rsidR="00766EF3" w:rsidRPr="00CE540B" w:rsidRDefault="00766EF3" w:rsidP="001947B5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gramStart"/>
            <w:r w:rsidRPr="00CE540B">
              <w:rPr>
                <w:rFonts w:ascii="Times New Roman" w:hAnsi="Times New Roman" w:cs="Times New Roman"/>
                <w:color w:val="000000"/>
                <w:kern w:val="24"/>
              </w:rPr>
              <w:t>p.Arg</w:t>
            </w:r>
            <w:proofErr w:type="gramEnd"/>
            <w:r w:rsidRPr="00CE540B">
              <w:rPr>
                <w:rFonts w:ascii="Times New Roman" w:hAnsi="Times New Roman" w:cs="Times New Roman"/>
                <w:color w:val="000000"/>
                <w:kern w:val="24"/>
              </w:rPr>
              <w:t>995Gln</w:t>
            </w:r>
          </w:p>
        </w:tc>
        <w:tc>
          <w:tcPr>
            <w:tcW w:w="17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58E1E0" w14:textId="77777777" w:rsidR="00766EF3" w:rsidRPr="00CE540B" w:rsidRDefault="00766EF3" w:rsidP="001947B5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E540B">
              <w:rPr>
                <w:rFonts w:ascii="Times New Roman" w:hAnsi="Times New Roman" w:cs="Times New Roman"/>
                <w:color w:val="000000"/>
                <w:kern w:val="24"/>
              </w:rPr>
              <w:t>Het (0.0000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DE047A" w14:textId="77777777" w:rsidR="00766EF3" w:rsidRPr="00CE540B" w:rsidRDefault="00766EF3" w:rsidP="001947B5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E540B">
              <w:rPr>
                <w:rFonts w:ascii="Times New Roman" w:hAnsi="Times New Roman" w:cs="Times New Roman"/>
                <w:color w:val="000000"/>
                <w:kern w:val="24"/>
              </w:rPr>
              <w:t>Damaging</w:t>
            </w:r>
          </w:p>
          <w:p w14:paraId="3C5E7557" w14:textId="77777777" w:rsidR="00766EF3" w:rsidRPr="00CE540B" w:rsidRDefault="00766EF3" w:rsidP="001947B5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E540B">
              <w:rPr>
                <w:rFonts w:ascii="Times New Roman" w:hAnsi="Times New Roman" w:cs="Times New Roman"/>
                <w:color w:val="000000"/>
                <w:kern w:val="24"/>
              </w:rPr>
              <w:t xml:space="preserve"> (0.0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C86D37" w14:textId="77777777" w:rsidR="00766EF3" w:rsidRPr="00CE540B" w:rsidRDefault="00766EF3" w:rsidP="001947B5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E540B">
              <w:rPr>
                <w:rFonts w:ascii="Times New Roman" w:hAnsi="Times New Roman" w:cs="Times New Roman"/>
                <w:color w:val="000000"/>
                <w:kern w:val="24"/>
              </w:rPr>
              <w:t>Top 1% of deleterious variants (31)</w:t>
            </w:r>
          </w:p>
          <w:p w14:paraId="3A128BF5" w14:textId="77777777" w:rsidR="00766EF3" w:rsidRPr="00CE540B" w:rsidRDefault="00766EF3" w:rsidP="001947B5">
            <w:pPr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8FF996" w14:textId="77777777" w:rsidR="00766EF3" w:rsidRPr="00CE540B" w:rsidRDefault="00766EF3" w:rsidP="001947B5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E540B">
              <w:rPr>
                <w:rFonts w:ascii="Times New Roman" w:hAnsi="Times New Roman" w:cs="Times New Roman"/>
                <w:color w:val="000000"/>
                <w:kern w:val="24"/>
              </w:rPr>
              <w:t>High Impact (23.9)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8B65F0" w14:textId="2B0CB132" w:rsidR="00766EF3" w:rsidRPr="00CE540B" w:rsidRDefault="00E62CED" w:rsidP="00E62CE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E62CED">
              <w:rPr>
                <w:rFonts w:ascii="Times New Roman" w:hAnsi="Times New Roman" w:cs="Times New Roman"/>
                <w:color w:val="000000"/>
                <w:kern w:val="24"/>
              </w:rPr>
              <w:t>VCV001210285.1</w:t>
            </w:r>
          </w:p>
        </w:tc>
      </w:tr>
      <w:tr w:rsidR="00766EF3" w:rsidRPr="00CE540B" w14:paraId="037ADAE5" w14:textId="07D27C30" w:rsidTr="002C1E72">
        <w:trPr>
          <w:trHeight w:val="340"/>
        </w:trPr>
        <w:tc>
          <w:tcPr>
            <w:tcW w:w="156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11A9C04" w14:textId="77777777" w:rsidR="00766EF3" w:rsidRPr="00CE540B" w:rsidRDefault="00766EF3" w:rsidP="001947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E01E79" w14:textId="77777777" w:rsidR="00766EF3" w:rsidRPr="00CE540B" w:rsidRDefault="00766EF3" w:rsidP="001947B5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E540B">
              <w:rPr>
                <w:rFonts w:ascii="Times New Roman" w:hAnsi="Times New Roman" w:cs="Times New Roman"/>
                <w:color w:val="000000"/>
                <w:kern w:val="24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FDB358" w14:textId="77777777" w:rsidR="00766EF3" w:rsidRPr="00CE540B" w:rsidRDefault="00766EF3" w:rsidP="001947B5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E540B">
              <w:rPr>
                <w:rFonts w:ascii="Times New Roman" w:hAnsi="Times New Roman" w:cs="Times New Roman"/>
                <w:color w:val="000000"/>
                <w:kern w:val="24"/>
              </w:rPr>
              <w:t>c.2254A&gt;G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D5F0F7" w14:textId="77777777" w:rsidR="00766EF3" w:rsidRPr="00CE540B" w:rsidRDefault="00766EF3" w:rsidP="001947B5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gramStart"/>
            <w:r w:rsidRPr="00CE540B">
              <w:rPr>
                <w:rFonts w:ascii="Times New Roman" w:hAnsi="Times New Roman" w:cs="Times New Roman"/>
                <w:color w:val="000000"/>
                <w:kern w:val="24"/>
              </w:rPr>
              <w:t>p.Ile</w:t>
            </w:r>
            <w:proofErr w:type="gramEnd"/>
            <w:r w:rsidRPr="00CE540B">
              <w:rPr>
                <w:rFonts w:ascii="Times New Roman" w:hAnsi="Times New Roman" w:cs="Times New Roman"/>
                <w:color w:val="000000"/>
                <w:kern w:val="24"/>
              </w:rPr>
              <w:t>752Val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89FDD6" w14:textId="77777777" w:rsidR="00766EF3" w:rsidRPr="00CE540B" w:rsidRDefault="00766EF3" w:rsidP="001947B5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E540B">
              <w:rPr>
                <w:rFonts w:ascii="Times New Roman" w:hAnsi="Times New Roman" w:cs="Times New Roman"/>
                <w:color w:val="000000"/>
                <w:kern w:val="24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DBC6DF" w14:textId="77777777" w:rsidR="00766EF3" w:rsidRPr="00CE540B" w:rsidRDefault="00766EF3" w:rsidP="001947B5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E540B">
              <w:rPr>
                <w:rFonts w:ascii="Times New Roman" w:hAnsi="Times New Roman" w:cs="Times New Roman"/>
                <w:color w:val="000000"/>
                <w:kern w:val="24"/>
              </w:rPr>
              <w:t>Damaging</w:t>
            </w:r>
          </w:p>
          <w:p w14:paraId="2B692178" w14:textId="77777777" w:rsidR="00766EF3" w:rsidRPr="00CE540B" w:rsidRDefault="00766EF3" w:rsidP="001947B5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E540B">
              <w:rPr>
                <w:rFonts w:ascii="Times New Roman" w:hAnsi="Times New Roman" w:cs="Times New Roman"/>
                <w:color w:val="000000"/>
                <w:kern w:val="24"/>
              </w:rPr>
              <w:t xml:space="preserve"> (0.01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35C4DE" w14:textId="77777777" w:rsidR="00766EF3" w:rsidRPr="00CE540B" w:rsidRDefault="00766EF3" w:rsidP="001947B5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E540B">
              <w:rPr>
                <w:rFonts w:ascii="Times New Roman" w:hAnsi="Times New Roman" w:cs="Times New Roman"/>
                <w:color w:val="000000"/>
                <w:kern w:val="24"/>
              </w:rPr>
              <w:t>Top 1% of deleterious variants (24.2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CE7567" w14:textId="77777777" w:rsidR="00766EF3" w:rsidRPr="00CE540B" w:rsidRDefault="00766EF3" w:rsidP="001947B5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E540B">
              <w:rPr>
                <w:rFonts w:ascii="Times New Roman" w:hAnsi="Times New Roman" w:cs="Times New Roman"/>
                <w:color w:val="000000"/>
                <w:kern w:val="24"/>
              </w:rPr>
              <w:t>High Impact (14.399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0F2E24E" w14:textId="64537663" w:rsidR="00766EF3" w:rsidRPr="00CE540B" w:rsidRDefault="00E62CED" w:rsidP="00E62CE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E62CED">
              <w:rPr>
                <w:rFonts w:ascii="Times New Roman" w:hAnsi="Times New Roman" w:cs="Times New Roman"/>
                <w:color w:val="000000"/>
                <w:kern w:val="24"/>
              </w:rPr>
              <w:t>VCV001210284.1</w:t>
            </w:r>
          </w:p>
        </w:tc>
      </w:tr>
      <w:tr w:rsidR="00766EF3" w:rsidRPr="00CE540B" w14:paraId="0ADDE86D" w14:textId="70E08BE5" w:rsidTr="002C1E72">
        <w:trPr>
          <w:trHeight w:val="340"/>
        </w:trPr>
        <w:tc>
          <w:tcPr>
            <w:tcW w:w="11489" w:type="dxa"/>
            <w:gridSpan w:val="9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2C3AF1" w14:textId="65D591D9" w:rsidR="00766EF3" w:rsidRPr="00CE540B" w:rsidRDefault="00766EF3" w:rsidP="001947B5">
            <w:pPr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vertAlign w:val="superscript"/>
              </w:rPr>
              <w:t>*</w:t>
            </w:r>
            <w:r w:rsidRPr="00CE540B">
              <w:rPr>
                <w:rFonts w:ascii="Times New Roman" w:hAnsi="Times New Roman" w:cs="Times New Roman"/>
                <w:color w:val="000000"/>
                <w:kern w:val="24"/>
              </w:rPr>
              <w:t xml:space="preserve">Frequency: </w:t>
            </w:r>
            <w:proofErr w:type="spellStart"/>
            <w:r w:rsidRPr="00CE540B">
              <w:rPr>
                <w:rFonts w:ascii="Times New Roman" w:hAnsi="Times New Roman" w:cs="Times New Roman"/>
                <w:color w:val="000000"/>
                <w:kern w:val="24"/>
              </w:rPr>
              <w:t>gnomAD</w:t>
            </w:r>
            <w:proofErr w:type="spellEnd"/>
            <w:r w:rsidRPr="00CE540B">
              <w:rPr>
                <w:rFonts w:ascii="Times New Roman" w:hAnsi="Times New Roman" w:cs="Times New Roman"/>
                <w:color w:val="000000"/>
                <w:kern w:val="24"/>
              </w:rPr>
              <w:t xml:space="preserve"> allele frequency. Abbreviations: c, coding DNA reference sequence; p, protein reference sequence; Het, heterozygous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</w:rPr>
              <w:t>;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 </w:t>
            </w:r>
            <w:r w:rsidRPr="00CE540B">
              <w:rPr>
                <w:rFonts w:ascii="Times New Roman" w:hAnsi="Times New Roman" w:cs="Times New Roman"/>
                <w:color w:val="000000"/>
                <w:kern w:val="24"/>
              </w:rPr>
              <w:t>SIFT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, </w:t>
            </w:r>
            <w:r w:rsidRPr="00766EF3">
              <w:rPr>
                <w:rFonts w:ascii="Times New Roman" w:hAnsi="Times New Roman" w:cs="Times New Roman"/>
                <w:color w:val="000000"/>
                <w:kern w:val="24"/>
              </w:rPr>
              <w:t>sort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ing</w:t>
            </w:r>
            <w:r w:rsidRPr="00766EF3">
              <w:rPr>
                <w:rFonts w:ascii="Times New Roman" w:hAnsi="Times New Roman" w:cs="Times New Roman"/>
                <w:color w:val="000000"/>
                <w:kern w:val="24"/>
              </w:rPr>
              <w:t xml:space="preserve"> intolerant from tolerant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; CADD, </w:t>
            </w:r>
            <w:r w:rsidRPr="00766EF3">
              <w:rPr>
                <w:rFonts w:ascii="Times New Roman" w:hAnsi="Times New Roman" w:cs="Times New Roman"/>
                <w:color w:val="000000"/>
                <w:kern w:val="24"/>
              </w:rPr>
              <w:t>combined annotation dependent depletion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; </w:t>
            </w:r>
            <w:r w:rsidRPr="00766EF3">
              <w:rPr>
                <w:rFonts w:ascii="Times New Roman" w:hAnsi="Times New Roman" w:cs="Times New Roman"/>
                <w:color w:val="000000"/>
                <w:kern w:val="24"/>
              </w:rPr>
              <w:t>MSC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, </w:t>
            </w:r>
            <w:r w:rsidRPr="00766EF3">
              <w:rPr>
                <w:rFonts w:ascii="Times New Roman" w:hAnsi="Times New Roman" w:cs="Times New Roman"/>
                <w:color w:val="000000"/>
                <w:kern w:val="24"/>
              </w:rPr>
              <w:t>mutation significance cutoff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.</w:t>
            </w:r>
          </w:p>
        </w:tc>
        <w:tc>
          <w:tcPr>
            <w:tcW w:w="1836" w:type="dxa"/>
            <w:tcBorders>
              <w:top w:val="single" w:sz="12" w:space="0" w:color="000000"/>
              <w:left w:val="nil"/>
              <w:right w:val="nil"/>
            </w:tcBorders>
          </w:tcPr>
          <w:p w14:paraId="7163CDEB" w14:textId="77777777" w:rsidR="00766EF3" w:rsidRDefault="00766EF3" w:rsidP="001947B5">
            <w:pPr>
              <w:textAlignment w:val="center"/>
              <w:rPr>
                <w:rFonts w:ascii="Times New Roman" w:hAnsi="Times New Roman" w:cs="Times New Roman"/>
                <w:color w:val="000000"/>
                <w:kern w:val="24"/>
                <w:vertAlign w:val="superscript"/>
              </w:rPr>
            </w:pPr>
          </w:p>
        </w:tc>
      </w:tr>
    </w:tbl>
    <w:p w14:paraId="05C31350" w14:textId="3DFD0A48" w:rsidR="00EE6DD5" w:rsidRDefault="00EE6DD5"/>
    <w:p w14:paraId="692C40BC" w14:textId="77777777" w:rsidR="00D90C11" w:rsidRDefault="00D90C11">
      <w:pPr>
        <w:sectPr w:rsidR="00D90C11" w:rsidSect="00CE540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F80543C" w14:textId="173A91E9" w:rsidR="00D90C11" w:rsidRDefault="00066DFA">
      <w:r>
        <w:rPr>
          <w:rFonts w:ascii="Times New Roman" w:hAnsi="Times New Roman" w:cs="Times New Roman"/>
          <w:b/>
          <w:bCs/>
          <w:color w:val="000000"/>
          <w:lang w:bidi="ar"/>
        </w:rPr>
        <w:lastRenderedPageBreak/>
        <w:t xml:space="preserve">Supplementary </w:t>
      </w:r>
      <w:r>
        <w:rPr>
          <w:rFonts w:ascii="Times New Roman" w:hAnsi="Times New Roman" w:cs="Times New Roman"/>
          <w:b/>
          <w:lang w:bidi="ar"/>
        </w:rPr>
        <w:t>Table</w:t>
      </w:r>
      <w:r>
        <w:rPr>
          <w:rFonts w:ascii="Times New Roman" w:hAnsi="Times New Roman" w:cs="Times New Roman"/>
          <w:b/>
          <w:lang w:bidi="ar"/>
        </w:rPr>
        <w:t xml:space="preserve"> 2</w:t>
      </w:r>
      <w:r>
        <w:rPr>
          <w:rFonts w:ascii="Times New Roman" w:hAnsi="Times New Roman" w:cs="Times New Roman"/>
          <w:b/>
          <w:lang w:bidi="ar"/>
        </w:rPr>
        <w:t>.</w:t>
      </w:r>
      <w:r>
        <w:rPr>
          <w:rFonts w:ascii="Times New Roman" w:hAnsi="Times New Roman" w:cs="Times New Roman"/>
          <w:b/>
          <w:lang w:bidi="ar"/>
        </w:rPr>
        <w:t xml:space="preserve"> </w:t>
      </w:r>
      <w:r w:rsidRPr="00066DFA">
        <w:rPr>
          <w:rFonts w:ascii="Times New Roman" w:hAnsi="Times New Roman" w:cs="Times New Roman"/>
          <w:color w:val="3E3D40"/>
          <w:shd w:val="clear" w:color="auto" w:fill="FFFFFF"/>
        </w:rPr>
        <w:t xml:space="preserve">Whole </w:t>
      </w:r>
      <w:r w:rsidRPr="00066DFA">
        <w:rPr>
          <w:rFonts w:ascii="Times New Roman" w:hAnsi="Times New Roman" w:cs="Times New Roman"/>
          <w:color w:val="3E3D40"/>
          <w:shd w:val="clear" w:color="auto" w:fill="FFFFFF"/>
        </w:rPr>
        <w:t>exome sequencing</w:t>
      </w:r>
      <w:r>
        <w:rPr>
          <w:rFonts w:ascii="Times New Roman" w:hAnsi="Times New Roman" w:cs="Times New Roman"/>
          <w:color w:val="3E3D40"/>
          <w:shd w:val="clear" w:color="auto" w:fill="FFFFFF"/>
        </w:rPr>
        <w:t xml:space="preserve"> findings of the proband.</w:t>
      </w:r>
    </w:p>
    <w:tbl>
      <w:tblPr>
        <w:tblStyle w:val="TableGrid"/>
        <w:tblpPr w:leftFromText="180" w:rightFromText="180" w:vertAnchor="text" w:horzAnchor="margin" w:tblpXSpec="center" w:tblpY="16"/>
        <w:tblW w:w="11340" w:type="dxa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1070"/>
        <w:gridCol w:w="1482"/>
        <w:gridCol w:w="1120"/>
        <w:gridCol w:w="1377"/>
        <w:gridCol w:w="1330"/>
        <w:gridCol w:w="1134"/>
        <w:gridCol w:w="1134"/>
        <w:gridCol w:w="1418"/>
        <w:gridCol w:w="1275"/>
      </w:tblGrid>
      <w:tr w:rsidR="00066DFA" w:rsidRPr="00AB3797" w14:paraId="6707A48C" w14:textId="77777777" w:rsidTr="003A4B98">
        <w:trPr>
          <w:trHeight w:val="478"/>
        </w:trPr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EC6F73" w14:textId="77777777" w:rsidR="00066DFA" w:rsidRPr="00AB3797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B379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7C8CA9" w14:textId="77777777" w:rsidR="00066DFA" w:rsidRPr="00AB3797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B379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romosomal location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2CE8DD" w14:textId="77777777" w:rsidR="00066DFA" w:rsidRPr="00AB3797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B379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ranscript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EE4C57" w14:textId="77777777" w:rsidR="00066DFA" w:rsidRPr="00AB3797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B379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utation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F36838" w14:textId="77777777" w:rsidR="00066DFA" w:rsidRPr="00AB3797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B379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eterozygous/homozygou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F1F22E" w14:textId="77777777" w:rsidR="00066DFA" w:rsidRPr="00AB3797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B379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requenc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E48D47" w14:textId="77777777" w:rsidR="00066DFA" w:rsidRPr="00AB3797" w:rsidRDefault="00066DFA" w:rsidP="003A4B98">
            <w:pPr>
              <w:snapToGrid w:val="0"/>
              <w:jc w:val="center"/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</w:pPr>
            <w:r w:rsidRPr="00A2372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VEL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0CA9F8" w14:textId="77777777" w:rsidR="00066DFA" w:rsidRPr="00AB3797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B379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thogenicity analysi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E16C61" w14:textId="77777777" w:rsidR="00066DFA" w:rsidRPr="00AB3797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B379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ttern of inheritance</w:t>
            </w:r>
          </w:p>
        </w:tc>
      </w:tr>
      <w:tr w:rsidR="00066DFA" w:rsidRPr="0074041C" w14:paraId="79D2BAF1" w14:textId="77777777" w:rsidTr="003A4B98">
        <w:trPr>
          <w:trHeight w:val="711"/>
        </w:trPr>
        <w:tc>
          <w:tcPr>
            <w:tcW w:w="1070" w:type="dxa"/>
            <w:tcBorders>
              <w:top w:val="single" w:sz="4" w:space="0" w:color="auto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B406A80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3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1426998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19:670247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BD9D5C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000</w:t>
            </w:r>
          </w:p>
          <w:p w14:paraId="7EEBA3F6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64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0FDFEB1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2354+6G&gt;C</w:t>
            </w:r>
          </w:p>
          <w:p w14:paraId="1B209C8D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(splicing)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D22954E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2C6A122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01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9208059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EE8BED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51EEC04F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.AR</w:t>
            </w:r>
          </w:p>
          <w:p w14:paraId="4F546DFD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2.AD</w:t>
            </w:r>
          </w:p>
          <w:p w14:paraId="750C743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3.-</w:t>
            </w:r>
          </w:p>
        </w:tc>
      </w:tr>
      <w:tr w:rsidR="00066DFA" w:rsidRPr="0074041C" w14:paraId="233009B0" w14:textId="77777777" w:rsidTr="003A4B98">
        <w:trPr>
          <w:trHeight w:val="710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45A977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3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271FAC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19:6694650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9ADE3B5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000</w:t>
            </w:r>
          </w:p>
          <w:p w14:paraId="0F055A91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64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B702EE9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2951-5T&gt;C</w:t>
            </w:r>
          </w:p>
          <w:p w14:paraId="79C4905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(splicing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4E312F6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65B0C76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028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DF9BAF9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086AD76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39B95AE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.AR</w:t>
            </w:r>
          </w:p>
          <w:p w14:paraId="16E09A32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2.AD</w:t>
            </w:r>
          </w:p>
          <w:p w14:paraId="418840F0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3.-</w:t>
            </w:r>
          </w:p>
        </w:tc>
      </w:tr>
      <w:tr w:rsidR="00066DFA" w:rsidRPr="0074041C" w14:paraId="4373DE64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4F057E5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PIEZO1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3688D17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16:88793562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CF954DE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011</w:t>
            </w:r>
          </w:p>
          <w:p w14:paraId="74399440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42864;exo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 xml:space="preserve"> n24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FF93FA7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3340C&gt;G</w:t>
            </w:r>
          </w:p>
          <w:p w14:paraId="780BD2C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(p.Q1114E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8A2898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E8269C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080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C214652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3938CC2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2E8BC791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.AD 2.AR</w:t>
            </w:r>
          </w:p>
        </w:tc>
      </w:tr>
      <w:tr w:rsidR="00066DFA" w:rsidRPr="0074041C" w14:paraId="7875D2CA" w14:textId="77777777" w:rsidTr="003A4B98">
        <w:trPr>
          <w:trHeight w:val="475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F277E90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VWA3B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92F4B28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2:98737874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6630622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1449</w:t>
            </w:r>
          </w:p>
          <w:p w14:paraId="7FEF46ED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92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980E69D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655G&gt;T</w:t>
            </w:r>
          </w:p>
          <w:p w14:paraId="011BD9E6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(p.E219X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482FD4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03AA95D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082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58038B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30C205D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Pathogenic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13427B0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AR</w:t>
            </w:r>
          </w:p>
        </w:tc>
      </w:tr>
      <w:tr w:rsidR="00066DFA" w:rsidRPr="0074041C" w14:paraId="5E188D39" w14:textId="77777777" w:rsidTr="003A4B98">
        <w:trPr>
          <w:trHeight w:val="478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B249222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VWA3B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506FAD8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2:98779397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7D1F7CE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1449</w:t>
            </w:r>
          </w:p>
          <w:p w14:paraId="6D1C4A50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92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15BCCE8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1072G&gt;A (p.V358M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9D0C535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92A75DF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125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CF8A9E7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A9ADE1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12478DD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AR</w:t>
            </w:r>
          </w:p>
        </w:tc>
      </w:tr>
      <w:tr w:rsidR="00066DFA" w:rsidRPr="0074041C" w14:paraId="708827AB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EEEBF09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VPS11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823BBB9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11:118939941118939941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DE580FF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217</w:t>
            </w:r>
          </w:p>
          <w:p w14:paraId="189299D8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29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B24B9D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220+2_220+</w:t>
            </w:r>
          </w:p>
          <w:p w14:paraId="5AF9C2FF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3insT</w:t>
            </w:r>
          </w:p>
          <w:p w14:paraId="3ABA8754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(splicing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0E6816D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om</w:t>
            </w:r>
            <w:proofErr w:type="spellEnd"/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5FFF941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192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80A1778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6331CCE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71E4C5E0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AR</w:t>
            </w:r>
          </w:p>
        </w:tc>
      </w:tr>
      <w:tr w:rsidR="00066DFA" w:rsidRPr="0074041C" w14:paraId="756DCC11" w14:textId="77777777" w:rsidTr="003A4B98">
        <w:trPr>
          <w:trHeight w:val="71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266D0B8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ACNA1F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D61F797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X:49082952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264200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051</w:t>
            </w:r>
          </w:p>
          <w:p w14:paraId="762E04B5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83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E77953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1415C&gt;T (p.A472V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CA4CD7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mi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96BA161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090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11ADAD5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E49F9FE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37084C3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.XL</w:t>
            </w:r>
          </w:p>
          <w:p w14:paraId="54614DC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2.XLR</w:t>
            </w:r>
          </w:p>
          <w:p w14:paraId="33F2673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3.XL</w:t>
            </w:r>
          </w:p>
        </w:tc>
      </w:tr>
      <w:tr w:rsidR="00066DFA" w:rsidRPr="0074041C" w14:paraId="60B7874D" w14:textId="77777777" w:rsidTr="003A4B98">
        <w:trPr>
          <w:trHeight w:val="422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03A9F64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RLIM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4017281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X:73812633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6929B07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1833</w:t>
            </w:r>
          </w:p>
          <w:p w14:paraId="31521F0E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53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67E28D0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517C&gt;G</w:t>
            </w:r>
          </w:p>
          <w:p w14:paraId="20F08D67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(p.Q173E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76D7A17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mi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DF19DBF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039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93D769D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5FC30C9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46E8815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XL</w:t>
            </w:r>
          </w:p>
        </w:tc>
      </w:tr>
      <w:tr w:rsidR="00066DFA" w:rsidRPr="0074041C" w14:paraId="40CFBC3D" w14:textId="77777777" w:rsidTr="003A4B98">
        <w:trPr>
          <w:trHeight w:val="710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BCE8FD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ACNA1S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E719A34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1:201036040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735880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000</w:t>
            </w:r>
          </w:p>
          <w:p w14:paraId="4BB0EEF4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69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DCBE220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2632G&gt;A (p.V878M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1AEDD82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C74B60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002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4789A8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1CD721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619F44B5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.AD</w:t>
            </w:r>
          </w:p>
          <w:p w14:paraId="361BB7D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2.AD</w:t>
            </w:r>
          </w:p>
          <w:p w14:paraId="6069402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3.AD</w:t>
            </w:r>
          </w:p>
        </w:tc>
      </w:tr>
      <w:tr w:rsidR="00066DFA" w:rsidRPr="0074041C" w14:paraId="1F9730E5" w14:textId="77777777" w:rsidTr="003A4B98">
        <w:trPr>
          <w:trHeight w:val="710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C754B58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GNAT1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AD87158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3:50231060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C8118E9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1444</w:t>
            </w:r>
          </w:p>
          <w:p w14:paraId="1FA55141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99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42ADD57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413G&gt;A</w:t>
            </w:r>
          </w:p>
          <w:p w14:paraId="1B7A2B5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(p.R138H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8DCC507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87F6807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AC676C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AC7D73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6F98E6F2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.AR</w:t>
            </w:r>
          </w:p>
          <w:p w14:paraId="57E0BD0F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2.AD</w:t>
            </w:r>
          </w:p>
          <w:p w14:paraId="63C1DF0F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3.AD</w:t>
            </w:r>
          </w:p>
        </w:tc>
      </w:tr>
      <w:tr w:rsidR="00066DFA" w:rsidRPr="0074041C" w14:paraId="104998AE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63B90FE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MYO7A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63624E9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11:76873966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632C0CE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011</w:t>
            </w:r>
          </w:p>
          <w:p w14:paraId="741B8795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27180;exo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 xml:space="preserve"> n14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F2D5CC8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1622C&gt;G (p.P541R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A4D5605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3E9F734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001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1BD4342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4CA0BC0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16319740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.AR</w:t>
            </w:r>
          </w:p>
          <w:p w14:paraId="07842534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2.AD</w:t>
            </w:r>
          </w:p>
          <w:p w14:paraId="73940325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3.AR</w:t>
            </w:r>
          </w:p>
        </w:tc>
      </w:tr>
      <w:tr w:rsidR="00066DFA" w:rsidRPr="0074041C" w14:paraId="35D0D3A4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27316F6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OTCH2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444CDB5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1:120468219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E9479C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244</w:t>
            </w:r>
          </w:p>
          <w:p w14:paraId="4110F67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8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2CC73B9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4220C&gt;T</w:t>
            </w:r>
          </w:p>
          <w:p w14:paraId="38804C09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(p.S1407L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CF1C837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29AC2BE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0003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62DC7E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55B547D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4BC5429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.AD</w:t>
            </w:r>
          </w:p>
          <w:p w14:paraId="6999369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2.AD</w:t>
            </w:r>
          </w:p>
        </w:tc>
      </w:tr>
      <w:tr w:rsidR="00066DFA" w:rsidRPr="0074041C" w14:paraId="314276CB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75413A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PBX1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F835FD6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1:164529067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E0070F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025</w:t>
            </w:r>
          </w:p>
          <w:p w14:paraId="01FB17A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85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8C79D5E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8A&gt;G</w:t>
            </w:r>
          </w:p>
          <w:p w14:paraId="3CECD300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(p.E3G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4678C27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378963F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428E62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013066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54EA0804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AD</w:t>
            </w:r>
          </w:p>
        </w:tc>
      </w:tr>
      <w:tr w:rsidR="00066DFA" w:rsidRPr="0074041C" w14:paraId="62ED39A0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DD40E74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PKD1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B3B67A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16:2161330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103967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010</w:t>
            </w:r>
          </w:p>
          <w:p w14:paraId="21B0C45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9944;exo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 xml:space="preserve"> n15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569781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3838G&gt;A (p.A1280T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A315B42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286B657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002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50DE666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14C92C6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11A786D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AD</w:t>
            </w:r>
          </w:p>
        </w:tc>
      </w:tr>
      <w:tr w:rsidR="00066DFA" w:rsidRPr="006E365D" w14:paraId="727455BE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1C8A690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PLEC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9AAAA51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8:1449987</w:t>
            </w:r>
          </w:p>
          <w:p w14:paraId="3354D49F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61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86DA084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2013</w:t>
            </w:r>
          </w:p>
          <w:p w14:paraId="00B3D01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84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D4361B8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5336G&gt;A</w:t>
            </w:r>
          </w:p>
          <w:p w14:paraId="6D089560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(p.R1779H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D577EC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0A81E2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002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C9A2B2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176D866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7758C1D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.AR</w:t>
            </w:r>
          </w:p>
          <w:p w14:paraId="2311D1B1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2.AR</w:t>
            </w:r>
          </w:p>
          <w:p w14:paraId="7DA632C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3.AR</w:t>
            </w:r>
          </w:p>
          <w:p w14:paraId="6BF65D45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4.AR</w:t>
            </w:r>
          </w:p>
          <w:p w14:paraId="656518C6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5.AD</w:t>
            </w:r>
          </w:p>
        </w:tc>
      </w:tr>
      <w:tr w:rsidR="00066DFA" w:rsidRPr="006E365D" w14:paraId="37DE01FE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40A56D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POLG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BB2DAB6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15:89862259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77D5927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026</w:t>
            </w:r>
          </w:p>
          <w:p w14:paraId="0ED1E944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93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5EE7CBE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3176A&gt;G (p.N1059S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93450D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70E8E2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002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46FD7D8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1B82826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20E919DD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.AR</w:t>
            </w:r>
          </w:p>
          <w:p w14:paraId="299207E2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2.AR</w:t>
            </w:r>
          </w:p>
          <w:p w14:paraId="62451F59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3.AD</w:t>
            </w:r>
          </w:p>
          <w:p w14:paraId="10D086A8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4.AR</w:t>
            </w:r>
          </w:p>
          <w:p w14:paraId="2ACA8F08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5.AR</w:t>
            </w:r>
          </w:p>
        </w:tc>
      </w:tr>
      <w:tr w:rsidR="00066DFA" w:rsidRPr="0074041C" w14:paraId="5AC9A539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AFF502D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RORA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FB3C590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15:60797791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EAED869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1342</w:t>
            </w:r>
          </w:p>
          <w:p w14:paraId="14B12FB4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61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C7FD418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858A&gt;C</w:t>
            </w:r>
          </w:p>
          <w:p w14:paraId="7EF89666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(p.E286D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1AEC6A9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90801C2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3384A70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18C9829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79B61ED4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AD</w:t>
            </w:r>
          </w:p>
        </w:tc>
      </w:tr>
      <w:tr w:rsidR="00066DFA" w:rsidRPr="0074041C" w14:paraId="6F0C5851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4D45F71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SMARCA2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25E1C75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9:2186169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F76AD5D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030</w:t>
            </w:r>
          </w:p>
          <w:p w14:paraId="16E5A21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70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28886B5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4535G&gt;C (p.S1512T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AA47744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280374F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BD6A6BF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4C7A714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5A61A539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AD</w:t>
            </w:r>
          </w:p>
        </w:tc>
      </w:tr>
      <w:tr w:rsidR="00066DFA" w:rsidRPr="0074041C" w14:paraId="550E1945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7A508BF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TBX6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14D61D4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16:30100446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0AEBEB5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046</w:t>
            </w:r>
          </w:p>
          <w:p w14:paraId="3AD7048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8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5D5F35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439G&gt;A</w:t>
            </w:r>
          </w:p>
          <w:p w14:paraId="5BE5C000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(p.D147N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803A6F4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F28A825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5C7748D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FCF0849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047DA1CE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AD,A</w:t>
            </w:r>
            <w:proofErr w:type="gramEnd"/>
          </w:p>
          <w:p w14:paraId="62B501A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</w:tr>
      <w:tr w:rsidR="00066DFA" w:rsidRPr="0074041C" w14:paraId="364871E4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8EC5A97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TCF20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E5C0342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22:42610107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AF5E1D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056</w:t>
            </w:r>
          </w:p>
          <w:p w14:paraId="75E65118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50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FC1EAF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1205G&gt;A (p.S402N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D5F2F09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79C6666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6115A41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2C04B8D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461F3531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AD</w:t>
            </w:r>
          </w:p>
        </w:tc>
      </w:tr>
      <w:tr w:rsidR="00066DFA" w:rsidRPr="0074041C" w14:paraId="1EABA3E2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446108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THBS2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EF580B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6:169633085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B5876C7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032</w:t>
            </w:r>
          </w:p>
          <w:p w14:paraId="5BD178E6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47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E17E9C6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1679C&gt;T (p.P560L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66FF8B7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0A56FA1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0009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5B84395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905B200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2A8A820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066DFA" w:rsidRPr="0074041C" w14:paraId="29BA2AC0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9BADE4F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MFAP5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0EF41EF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12:8804268-8804268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5C14160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034</w:t>
            </w:r>
          </w:p>
          <w:p w14:paraId="61F5A14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80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7399489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236dupA</w:t>
            </w:r>
          </w:p>
          <w:p w14:paraId="670420E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p.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79Kfs*9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46E8B7E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FEA313F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002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6701AE0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5C3C6CF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22AEDF5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AD</w:t>
            </w:r>
          </w:p>
        </w:tc>
      </w:tr>
      <w:tr w:rsidR="00066DFA" w:rsidRPr="0074041C" w14:paraId="13172F79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606D90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DCHS1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FC17E46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11:6651241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D15FFE6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037</w:t>
            </w:r>
          </w:p>
          <w:p w14:paraId="4006E46F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37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37653E8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4784A&gt;G</w:t>
            </w:r>
          </w:p>
          <w:p w14:paraId="4D7DE676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(p.H1595R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1FF2E61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5A3468F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3D6B796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F4DD4F4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07EF57D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.AR</w:t>
            </w:r>
          </w:p>
          <w:p w14:paraId="040A1D6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2.AD</w:t>
            </w:r>
          </w:p>
        </w:tc>
      </w:tr>
      <w:tr w:rsidR="00066DFA" w:rsidRPr="0074041C" w14:paraId="612FE93D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B84DEC4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PRDM16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362ECAE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1:3331143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51EA334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221</w:t>
            </w:r>
          </w:p>
          <w:p w14:paraId="3367F37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4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5F49D9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2623G&gt;C (p.V875L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44F410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F7EEE87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3919F56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49A8E78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28585E8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AD</w:t>
            </w:r>
          </w:p>
        </w:tc>
      </w:tr>
      <w:tr w:rsidR="00066DFA" w:rsidRPr="0074041C" w14:paraId="3BBBAA1C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613B4D6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KCNK18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D0D29E5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10:118969242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D0CF9D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1818</w:t>
            </w:r>
          </w:p>
          <w:p w14:paraId="35D9FAD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40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6799B86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587A&gt;G</w:t>
            </w:r>
          </w:p>
          <w:p w14:paraId="02500FBE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(p.D196G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4789801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16C501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001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34A0250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9477D1E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7697E1B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066DFA" w:rsidRPr="0074041C" w14:paraId="5CB14CE6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979D2A8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IFITM5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19352BE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11:299453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BDA297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010</w:t>
            </w:r>
          </w:p>
          <w:p w14:paraId="0B75063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25295;exo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 xml:space="preserve"> n1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37CDD07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38C&gt;T</w:t>
            </w:r>
          </w:p>
          <w:p w14:paraId="083815F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(p.P13L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AB0201D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1CCE1E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001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C0283C7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786399E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735D487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AD</w:t>
            </w:r>
          </w:p>
        </w:tc>
      </w:tr>
      <w:tr w:rsidR="00066DFA" w:rsidRPr="0074041C" w14:paraId="3126F058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8E00DC4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TSC2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67CD57E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16:2138096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E1732F1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005</w:t>
            </w:r>
          </w:p>
          <w:p w14:paraId="3B0A1E2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48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E343090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5116C&gt;T</w:t>
            </w:r>
          </w:p>
          <w:p w14:paraId="0337CF18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(p.R1706C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F1089D6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884A07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008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30D289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ADBBCA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2AE1B75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.- 2.-</w:t>
            </w:r>
          </w:p>
          <w:p w14:paraId="3043B942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3.AD</w:t>
            </w:r>
          </w:p>
        </w:tc>
      </w:tr>
      <w:tr w:rsidR="00066DFA" w:rsidRPr="0074041C" w14:paraId="7A1CE5FE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DDF31DE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TOPORS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688D995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9:32542476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B0FEAFE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058</w:t>
            </w:r>
          </w:p>
          <w:p w14:paraId="6CB6DF26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2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E9B9C95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2047C&gt;T (p.R683W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2D2C9A1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B8E2CF6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004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85F9C6E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700F13E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0A33A3B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AD</w:t>
            </w:r>
          </w:p>
        </w:tc>
      </w:tr>
      <w:tr w:rsidR="00066DFA" w:rsidRPr="0074041C" w14:paraId="04E45D06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1B02FC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AMPD3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F265597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11:10514947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CAE4957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010</w:t>
            </w:r>
          </w:p>
          <w:p w14:paraId="65404D05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25389;exo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 xml:space="preserve"> n7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ED79E6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991C&gt;T</w:t>
            </w:r>
          </w:p>
          <w:p w14:paraId="60E55466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(p.R331C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8E3ABB0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13E6896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031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23F20AD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AD5730E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39AB8A45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AR</w:t>
            </w:r>
          </w:p>
        </w:tc>
      </w:tr>
      <w:tr w:rsidR="00066DFA" w:rsidRPr="0074041C" w14:paraId="6ECDF656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7D16E7E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LYST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888C445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1:235940508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1DE6581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000</w:t>
            </w:r>
          </w:p>
          <w:p w14:paraId="0BE8E8E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81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13C5E29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5315A&gt;G</w:t>
            </w:r>
          </w:p>
          <w:p w14:paraId="03F4F5C2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(p.Q1772R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784C30E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B3BE288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006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36E7251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F247174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64215BD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AR</w:t>
            </w:r>
          </w:p>
        </w:tc>
      </w:tr>
      <w:tr w:rsidR="00066DFA" w:rsidRPr="0074041C" w14:paraId="3D738308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E70454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DDX11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41E1DA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12:31237908-31237911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263F19E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306</w:t>
            </w:r>
          </w:p>
          <w:p w14:paraId="7F3940D1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53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2788D08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487_489del</w:t>
            </w:r>
          </w:p>
          <w:p w14:paraId="75C75687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GAA</w:t>
            </w:r>
          </w:p>
          <w:p w14:paraId="7B4F6516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(p.163delE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FE5FA80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4C7BD92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026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DC03EF1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33B602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47E52970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AR</w:t>
            </w:r>
          </w:p>
        </w:tc>
      </w:tr>
      <w:tr w:rsidR="00066DFA" w:rsidRPr="0074041C" w14:paraId="7DB3EFD3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3769F7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ETFB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8D0CF6E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19:51850299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DB28D1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010</w:t>
            </w:r>
          </w:p>
          <w:p w14:paraId="15DACAC7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4763;exo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 xml:space="preserve"> n4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5A1E29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725C&gt;T (p.S242F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E7EEB2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6106D18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087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F360C75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788BD11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03CA29D8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AR</w:t>
            </w:r>
          </w:p>
        </w:tc>
      </w:tr>
      <w:tr w:rsidR="00066DFA" w:rsidRPr="0074041C" w14:paraId="146EA824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B045FDE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ADHA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1DECF57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2:26420574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BC53B0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001</w:t>
            </w:r>
          </w:p>
          <w:p w14:paraId="2875A60D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82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47010E5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1465A&gt;G (p.K489E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A4508A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56A5C0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017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C59D642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D7D67A9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2EFE956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.AR</w:t>
            </w:r>
          </w:p>
          <w:p w14:paraId="77B5CC61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2.AR</w:t>
            </w:r>
          </w:p>
        </w:tc>
      </w:tr>
      <w:tr w:rsidR="00066DFA" w:rsidRPr="0074041C" w14:paraId="75C13780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4352D24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PDE6B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711A388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4:658738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ABB7026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002</w:t>
            </w:r>
          </w:p>
          <w:p w14:paraId="43CA302E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83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EA72E67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2193+5G&gt;A</w:t>
            </w:r>
          </w:p>
          <w:p w14:paraId="2EABE928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(splicing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41C5ECD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F6DABF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025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D6A5C1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45B13B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3510A3B5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.AR</w:t>
            </w:r>
          </w:p>
          <w:p w14:paraId="5A652820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2.AD</w:t>
            </w:r>
          </w:p>
        </w:tc>
      </w:tr>
      <w:tr w:rsidR="00066DFA" w:rsidRPr="0074041C" w14:paraId="7F5BDE2A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07B2E9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PRF1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0B687A8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10:72360156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57F1218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010</w:t>
            </w:r>
          </w:p>
          <w:p w14:paraId="06E6094D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83116;exo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 xml:space="preserve"> n2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1FF75A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503G&gt;A (p.S168N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050BD91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48524DD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018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2E40D2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1DA45E0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1DB763A4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.-</w:t>
            </w:r>
          </w:p>
          <w:p w14:paraId="1F76461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2.AR</w:t>
            </w:r>
          </w:p>
          <w:p w14:paraId="176B02E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3.-</w:t>
            </w:r>
          </w:p>
        </w:tc>
      </w:tr>
      <w:tr w:rsidR="00066DFA" w:rsidRPr="0074041C" w14:paraId="71981A8A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266E79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PTPN14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0CE9EAF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1:2145379 46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1AA86D4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054</w:t>
            </w:r>
          </w:p>
          <w:p w14:paraId="16034909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1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715A5D4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3344C&gt;T</w:t>
            </w:r>
          </w:p>
          <w:p w14:paraId="34877B66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(p.P1115L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C95D989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BC742A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185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6559B86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D3C31C1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394D9D4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AR</w:t>
            </w:r>
          </w:p>
        </w:tc>
      </w:tr>
      <w:tr w:rsidR="00066DFA" w:rsidRPr="0074041C" w14:paraId="51704DB6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33F073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GRHPR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405603D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9:37429747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D49DD19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122</w:t>
            </w:r>
          </w:p>
          <w:p w14:paraId="45B3F939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3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46CE456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512G&gt;A</w:t>
            </w:r>
          </w:p>
          <w:p w14:paraId="00808EE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(p.R171H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EF7480D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F93F889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113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AB26E97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A499A5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64B36681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AR</w:t>
            </w:r>
          </w:p>
        </w:tc>
      </w:tr>
      <w:tr w:rsidR="00066DFA" w:rsidRPr="0074041C" w14:paraId="4365694B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C6219B4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RAB3GAP2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A80FF62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1:220445634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1D22926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124</w:t>
            </w:r>
          </w:p>
          <w:p w14:paraId="76814269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4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7DDAB69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46G&gt;A (p.A16T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E05AFE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B39820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019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83D9252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D23168E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1624F2FF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.AR</w:t>
            </w:r>
          </w:p>
          <w:p w14:paraId="228AD6F6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2.AR</w:t>
            </w:r>
          </w:p>
        </w:tc>
      </w:tr>
      <w:tr w:rsidR="00066DFA" w:rsidRPr="0074041C" w14:paraId="77447501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485387E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PCLO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5D4EFE0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7:82580387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5031D64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330</w:t>
            </w:r>
          </w:p>
          <w:p w14:paraId="138B8E4D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26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BDED4F2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9517C&gt;T</w:t>
            </w:r>
          </w:p>
          <w:p w14:paraId="5E9C31D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(p.L3173F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931BF22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47E38A4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006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94FDBBF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7AE051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6A05B02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AR</w:t>
            </w:r>
          </w:p>
        </w:tc>
      </w:tr>
      <w:tr w:rsidR="00066DFA" w:rsidRPr="0074041C" w14:paraId="5D7139BD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8498C38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RNF216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89506B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7:5781010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82EF05E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2071</w:t>
            </w:r>
          </w:p>
          <w:p w14:paraId="6BC84334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1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CC701C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638G&gt;C</w:t>
            </w:r>
          </w:p>
          <w:p w14:paraId="799CDC20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(p.G213A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1B5C2E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5037EA0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063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21D7E0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0783AA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4F6E81A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AR</w:t>
            </w:r>
          </w:p>
        </w:tc>
      </w:tr>
      <w:tr w:rsidR="00066DFA" w:rsidRPr="0074041C" w14:paraId="46359E3E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BC0DF7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EP55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14A20A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10:95279565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3D3EF5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011</w:t>
            </w:r>
          </w:p>
          <w:p w14:paraId="54912DA0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27182;exo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 xml:space="preserve"> n8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090313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1191+1G&gt;C</w:t>
            </w:r>
          </w:p>
          <w:p w14:paraId="16BDAA09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(splicing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530C994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BB1EFF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4505962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981DF58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Likely pathogen</w:t>
            </w:r>
          </w:p>
          <w:p w14:paraId="5661E52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ic</w:t>
            </w:r>
            <w:proofErr w:type="spellEnd"/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04A1974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AR</w:t>
            </w:r>
          </w:p>
        </w:tc>
      </w:tr>
      <w:tr w:rsidR="00066DFA" w:rsidRPr="0074041C" w14:paraId="48FA17B0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2047862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FANCI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08B027F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15:89805094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FEB9321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011</w:t>
            </w:r>
          </w:p>
          <w:p w14:paraId="0B7866C2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3378;exo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 xml:space="preserve"> n6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50AC711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488C&gt;A</w:t>
            </w:r>
          </w:p>
          <w:p w14:paraId="29839F8F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(p.T163N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98CF642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FD01C7D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006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DE1D170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B2C6A0F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71EDC060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AR</w:t>
            </w:r>
          </w:p>
        </w:tc>
      </w:tr>
      <w:tr w:rsidR="00066DFA" w:rsidRPr="0074041C" w14:paraId="1EB62EB6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D6B9BA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FAM20C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43FDC11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7:299939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0EA5611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202</w:t>
            </w:r>
          </w:p>
          <w:p w14:paraId="38F46E24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23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4323C1D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1748C&gt;T (p.A583V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638EC17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0C61A1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111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AE438ED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068C200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2DE7550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AR</w:t>
            </w:r>
          </w:p>
        </w:tc>
      </w:tr>
      <w:tr w:rsidR="00066DFA" w:rsidRPr="0074041C" w14:paraId="7CC09306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E2AB9EF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OL18A1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82BDA0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21:46888653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558B822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1304</w:t>
            </w:r>
          </w:p>
          <w:p w14:paraId="579CA58D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44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F87EAB7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1849G&gt;A (p.G617R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C4435D1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FD14368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142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A13B444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0F7531F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1B3C8B81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AR</w:t>
            </w:r>
          </w:p>
        </w:tc>
      </w:tr>
      <w:tr w:rsidR="00066DFA" w:rsidRPr="0074041C" w14:paraId="7D2C9C7F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2D5521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KIAA1109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CBB9246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4:123108615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2E777A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153</w:t>
            </w:r>
          </w:p>
          <w:p w14:paraId="14E6F61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2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B7B02A7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575C&gt;G (p.P192R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921B302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CDD34C2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060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D3DD8EF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8B8163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09397AE7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AR</w:t>
            </w:r>
          </w:p>
        </w:tc>
      </w:tr>
      <w:tr w:rsidR="00066DFA" w:rsidRPr="0074041C" w14:paraId="6943BE4F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37CB74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ACNA2D4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28F5A62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12:2022196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08B41A8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1723</w:t>
            </w:r>
          </w:p>
          <w:p w14:paraId="5962C4FD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64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D2BFA86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419C&gt;T</w:t>
            </w:r>
          </w:p>
          <w:p w14:paraId="5B36ADA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(p.A140V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BB02094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EDEA9D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043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F26F31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448FD4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5F29FFB5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AR</w:t>
            </w:r>
          </w:p>
        </w:tc>
      </w:tr>
      <w:tr w:rsidR="00066DFA" w:rsidRPr="0074041C" w14:paraId="1952D5D9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6E8CAB1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RFX6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BB4DB05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6:117199067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44305D1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1735</w:t>
            </w:r>
          </w:p>
          <w:p w14:paraId="0A42E2D8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60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305299F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332C&gt;G</w:t>
            </w:r>
          </w:p>
          <w:p w14:paraId="381A9899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(p.T111R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F5CE545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9D4710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60178E7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18821D1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1E8617F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AR</w:t>
            </w:r>
          </w:p>
        </w:tc>
      </w:tr>
      <w:tr w:rsidR="00066DFA" w:rsidRPr="0074041C" w14:paraId="6675AB04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9E29B42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SOS2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56AFA0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14:50606781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4060010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069</w:t>
            </w:r>
          </w:p>
          <w:p w14:paraId="453D176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39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3B820C9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2668-4T&gt;C</w:t>
            </w:r>
          </w:p>
          <w:p w14:paraId="59CEB2B5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(splicing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9AAB4F9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4EDB1E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012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DCE2DD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9C1DC9D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0D393367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AD</w:t>
            </w:r>
          </w:p>
        </w:tc>
      </w:tr>
      <w:tr w:rsidR="00066DFA" w:rsidRPr="0074041C" w14:paraId="0C2BB1C8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B2EA5E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NF1B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7A03709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17:36104563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86C281D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004</w:t>
            </w:r>
          </w:p>
          <w:p w14:paraId="284BC431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58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DB2559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313G&gt;A</w:t>
            </w:r>
          </w:p>
          <w:p w14:paraId="3D8AF1ED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(p.E105K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66FEA0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E724C69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018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1EA3C9F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2248FD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7FAF9434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.AD</w:t>
            </w:r>
          </w:p>
          <w:p w14:paraId="0DD59265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2.-</w:t>
            </w:r>
          </w:p>
          <w:p w14:paraId="555DD7C6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3.AD</w:t>
            </w:r>
          </w:p>
        </w:tc>
      </w:tr>
      <w:tr w:rsidR="00066DFA" w:rsidRPr="0074041C" w14:paraId="53FE899E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34FF9E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LAMA2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E321DB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6:129781361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3AB657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004</w:t>
            </w:r>
          </w:p>
          <w:p w14:paraId="7160E24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26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CD64372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6884G&gt;A</w:t>
            </w:r>
          </w:p>
          <w:p w14:paraId="32E62AF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(p.R2295H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30BAC5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1E022B5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017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EA0590F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885967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67E9994F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.AR</w:t>
            </w:r>
          </w:p>
          <w:p w14:paraId="07AB5C3F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2.AR</w:t>
            </w:r>
          </w:p>
        </w:tc>
      </w:tr>
      <w:tr w:rsidR="00066DFA" w:rsidRPr="0074041C" w14:paraId="03FF5959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6F25D18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LAMA2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AEA54B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6:129588259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AC1832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004</w:t>
            </w:r>
          </w:p>
          <w:p w14:paraId="3CD1DE90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26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A54214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2217G&gt;T (p.W739C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88CF735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2F48D5D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163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ADFEBD8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B67AD1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536914D0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.AR</w:t>
            </w:r>
          </w:p>
          <w:p w14:paraId="01506355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2.AR</w:t>
            </w:r>
          </w:p>
        </w:tc>
      </w:tr>
      <w:tr w:rsidR="00066DFA" w:rsidRPr="006E365D" w14:paraId="08BF37B6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61357E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EP290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F209444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12:88444154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FE4D0A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251</w:t>
            </w:r>
          </w:p>
          <w:p w14:paraId="0824F88D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4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D5FEC1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7186G&gt;T</w:t>
            </w:r>
          </w:p>
          <w:p w14:paraId="33F161B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(p.D2396Y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E3F3D4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B1F3179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156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6B9D6E2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275738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2EDE745D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.AR</w:t>
            </w:r>
          </w:p>
          <w:p w14:paraId="2722D799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2.AR</w:t>
            </w:r>
          </w:p>
          <w:p w14:paraId="7EB5CAD1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3.AR</w:t>
            </w:r>
          </w:p>
          <w:p w14:paraId="1F32A3A5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4.AR</w:t>
            </w:r>
          </w:p>
          <w:p w14:paraId="74BCC42F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5.AR</w:t>
            </w:r>
          </w:p>
        </w:tc>
      </w:tr>
      <w:tr w:rsidR="00066DFA" w:rsidRPr="006E365D" w14:paraId="3EECDAA4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AC905AE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EP290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CEB9F67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12:88535085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64F1F49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251</w:t>
            </w:r>
          </w:p>
          <w:p w14:paraId="547030E0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4;-</w:t>
            </w:r>
            <w:proofErr w:type="gramEnd"/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F0FD6DE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-1G&gt;A</w:t>
            </w:r>
          </w:p>
          <w:p w14:paraId="4DB2E627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((G-A) +909</w:t>
            </w:r>
          </w:p>
          <w:p w14:paraId="63344866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to</w:t>
            </w:r>
          </w:p>
          <w:p w14:paraId="67CA4FE9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transcription initiation site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7689C3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33D2259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019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B5B97A9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3D5F461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020CF9BF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.AR 2.AR</w:t>
            </w:r>
          </w:p>
          <w:p w14:paraId="46D5B2F5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3.AR</w:t>
            </w:r>
          </w:p>
          <w:p w14:paraId="0F3F3F0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4.AR</w:t>
            </w:r>
          </w:p>
          <w:p w14:paraId="086251E8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5.AR</w:t>
            </w:r>
          </w:p>
        </w:tc>
      </w:tr>
      <w:tr w:rsidR="00066DFA" w:rsidRPr="0074041C" w14:paraId="181CE679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F8CA99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SYNE1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2538BF4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6:152621856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A2CF805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1829</w:t>
            </w:r>
          </w:p>
          <w:p w14:paraId="7A338C57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61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93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69BCC1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17602G&gt;A (p.G5868R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1F2143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EFEEEE6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006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51FFB19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6F0A635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5924F49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.AD</w:t>
            </w:r>
          </w:p>
          <w:p w14:paraId="79C89E5E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2.AR</w:t>
            </w:r>
          </w:p>
          <w:p w14:paraId="207087F8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3.AR</w:t>
            </w:r>
          </w:p>
        </w:tc>
      </w:tr>
      <w:tr w:rsidR="00066DFA" w:rsidRPr="0074041C" w14:paraId="1DA2484C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7C27E55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SC5D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B755C91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11:121175205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06D10C7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069</w:t>
            </w:r>
          </w:p>
          <w:p w14:paraId="43295D90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8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4F72AC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343+3A&gt;G</w:t>
            </w:r>
          </w:p>
          <w:p w14:paraId="39315A2E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(splicing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55D6589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B0D15E7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068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00E36A8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C53888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0BAA4192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AR</w:t>
            </w:r>
          </w:p>
        </w:tc>
      </w:tr>
      <w:tr w:rsidR="00066DFA" w:rsidRPr="0074041C" w14:paraId="2337E00A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5BC3F4F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SDHA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1D5A046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5:233687</w:t>
            </w:r>
          </w:p>
          <w:p w14:paraId="0B7290E6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52D7782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041</w:t>
            </w:r>
          </w:p>
          <w:p w14:paraId="7C4E99A7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68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E699D4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991G&gt;A</w:t>
            </w:r>
          </w:p>
          <w:p w14:paraId="64C42960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(p.A331T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4742DB4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80A2677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037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8724F11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44FFC9E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2B9B1124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.AR</w:t>
            </w:r>
          </w:p>
          <w:p w14:paraId="76ED6073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2.-</w:t>
            </w:r>
          </w:p>
          <w:p w14:paraId="0B9A1BD5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3.AD</w:t>
            </w:r>
          </w:p>
          <w:p w14:paraId="322A7E31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4.AR</w:t>
            </w:r>
          </w:p>
        </w:tc>
      </w:tr>
      <w:tr w:rsidR="00066DFA" w:rsidRPr="0074041C" w14:paraId="6CB90E76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19AA8FD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PNPL A6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551C515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19:7601165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D0281EE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</w:t>
            </w: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06702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43F765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198+6T&gt;C (splicing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1AC544D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B2B069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CA9533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6EAE011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Uncertai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3BA2B9A7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.AR</w:t>
            </w:r>
          </w:p>
        </w:tc>
      </w:tr>
      <w:tr w:rsidR="00066DFA" w:rsidRPr="0074041C" w14:paraId="25444AAF" w14:textId="77777777" w:rsidTr="003A4B98">
        <w:trPr>
          <w:trHeight w:val="631"/>
        </w:trPr>
        <w:tc>
          <w:tcPr>
            <w:tcW w:w="1070" w:type="dxa"/>
            <w:tcBorders>
              <w:top w:val="single" w:sz="4" w:space="0" w:color="808080" w:themeColor="background1" w:themeShade="8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6CBA0F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ROBO3</w:t>
            </w: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2A8838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hr11:124744752</w:t>
            </w:r>
          </w:p>
        </w:tc>
        <w:tc>
          <w:tcPr>
            <w:tcW w:w="1120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B8C415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NM_0223</w:t>
            </w:r>
          </w:p>
          <w:p w14:paraId="0D47174C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70;exon</w:t>
            </w:r>
            <w:proofErr w:type="gramEnd"/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377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5584E4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c.2020C&gt;T (p.R674C)</w:t>
            </w:r>
          </w:p>
        </w:tc>
        <w:tc>
          <w:tcPr>
            <w:tcW w:w="1330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D80735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het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9930C7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041C">
              <w:rPr>
                <w:rFonts w:ascii="Times New Roman" w:hAnsi="Times New Roman" w:cs="Times New Roman"/>
                <w:sz w:val="21"/>
                <w:szCs w:val="21"/>
              </w:rPr>
              <w:t>0.00150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F128CB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B6E02A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75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BC2A517" w14:textId="77777777" w:rsidR="00066DFA" w:rsidRPr="0074041C" w:rsidRDefault="00066DFA" w:rsidP="003A4B98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0D155A11" w14:textId="77777777" w:rsidR="00066DFA" w:rsidRPr="00A23722" w:rsidRDefault="00066DFA" w:rsidP="00066DFA">
      <w:pPr>
        <w:snapToGrid w:val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*</w:t>
      </w:r>
      <w:r w:rsidRPr="00A23722">
        <w:rPr>
          <w:rFonts w:ascii="Times New Roman" w:hAnsi="Times New Roman" w:cs="Times New Roman"/>
          <w:sz w:val="21"/>
          <w:szCs w:val="21"/>
        </w:rPr>
        <w:t>REVEL (rare exome variant ensemble learner) prediction:</w:t>
      </w:r>
      <w:r w:rsidRPr="00A23722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A23722">
        <w:rPr>
          <w:rFonts w:ascii="Times New Roman" w:hAnsi="Times New Roman" w:cs="Times New Roman"/>
          <w:sz w:val="21"/>
          <w:szCs w:val="21"/>
        </w:rPr>
        <w:t>D</w:t>
      </w:r>
      <w:r w:rsidRPr="00A23722">
        <w:rPr>
          <w:rFonts w:ascii="Times New Roman" w:hAnsi="Times New Roman" w:cs="Times New Roman" w:hint="eastAsia"/>
          <w:sz w:val="21"/>
          <w:szCs w:val="21"/>
        </w:rPr>
        <w:t>:</w:t>
      </w:r>
      <w:r w:rsidRPr="00A23722">
        <w:rPr>
          <w:rFonts w:ascii="Times New Roman" w:hAnsi="Times New Roman" w:cs="Times New Roman"/>
          <w:sz w:val="21"/>
          <w:szCs w:val="21"/>
        </w:rPr>
        <w:t xml:space="preserve"> damage; B</w:t>
      </w:r>
      <w:r w:rsidRPr="00A23722">
        <w:rPr>
          <w:rFonts w:ascii="Times New Roman" w:hAnsi="Times New Roman" w:cs="Times New Roman" w:hint="eastAsia"/>
          <w:sz w:val="21"/>
          <w:szCs w:val="21"/>
        </w:rPr>
        <w:t>:</w:t>
      </w:r>
      <w:r w:rsidRPr="00A23722">
        <w:rPr>
          <w:rFonts w:ascii="Times New Roman" w:hAnsi="Times New Roman" w:cs="Times New Roman"/>
          <w:sz w:val="21"/>
          <w:szCs w:val="21"/>
        </w:rPr>
        <w:t xml:space="preserve"> benign; -: unknown. </w:t>
      </w:r>
    </w:p>
    <w:p w14:paraId="11E72112" w14:textId="77777777" w:rsidR="00066DFA" w:rsidRPr="00066DFA" w:rsidRDefault="00066DFA"/>
    <w:sectPr w:rsidR="00066DFA" w:rsidRPr="00066DFA" w:rsidSect="00D90C11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苹方-简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5D383E"/>
    <w:multiLevelType w:val="hybridMultilevel"/>
    <w:tmpl w:val="E2600A4C"/>
    <w:lvl w:ilvl="0" w:tplc="BBA8D098">
      <w:start w:val="1"/>
      <w:numFmt w:val="bullet"/>
      <w:lvlText w:val=""/>
      <w:lvlJc w:val="left"/>
      <w:pPr>
        <w:ind w:left="4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20"/>
      </w:pPr>
      <w:rPr>
        <w:rFonts w:ascii="Wingdings" w:hAnsi="Wingdings" w:hint="default"/>
      </w:rPr>
    </w:lvl>
  </w:abstractNum>
  <w:abstractNum w:abstractNumId="1" w15:restartNumberingAfterBreak="0">
    <w:nsid w:val="102A4AE6"/>
    <w:multiLevelType w:val="hybridMultilevel"/>
    <w:tmpl w:val="18B64368"/>
    <w:lvl w:ilvl="0" w:tplc="5A168D2A">
      <w:start w:val="4"/>
      <w:numFmt w:val="decimal"/>
      <w:lvlText w:val="%1."/>
      <w:lvlJc w:val="left"/>
      <w:pPr>
        <w:ind w:left="18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0540D664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3A28947C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00F63A88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FAC4DED8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9BB8543E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51B8678E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3568385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8FF8874A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2F73C37"/>
    <w:multiLevelType w:val="hybridMultilevel"/>
    <w:tmpl w:val="794259D4"/>
    <w:lvl w:ilvl="0" w:tplc="A216CAFE">
      <w:start w:val="4"/>
      <w:numFmt w:val="decimal"/>
      <w:lvlText w:val="[%1]"/>
      <w:lvlJc w:val="left"/>
      <w:pPr>
        <w:ind w:left="13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32259AC">
      <w:start w:val="1"/>
      <w:numFmt w:val="lowerLetter"/>
      <w:lvlText w:val="%2"/>
      <w:lvlJc w:val="left"/>
      <w:pPr>
        <w:ind w:left="24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7A28D118">
      <w:start w:val="1"/>
      <w:numFmt w:val="lowerRoman"/>
      <w:lvlText w:val="%3"/>
      <w:lvlJc w:val="left"/>
      <w:pPr>
        <w:ind w:left="31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062AE748">
      <w:start w:val="1"/>
      <w:numFmt w:val="decimal"/>
      <w:lvlText w:val="%4"/>
      <w:lvlJc w:val="left"/>
      <w:pPr>
        <w:ind w:left="39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6A7A5302">
      <w:start w:val="1"/>
      <w:numFmt w:val="lowerLetter"/>
      <w:lvlText w:val="%5"/>
      <w:lvlJc w:val="left"/>
      <w:pPr>
        <w:ind w:left="46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C5A046CA">
      <w:start w:val="1"/>
      <w:numFmt w:val="lowerRoman"/>
      <w:lvlText w:val="%6"/>
      <w:lvlJc w:val="left"/>
      <w:pPr>
        <w:ind w:left="53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078E2146">
      <w:start w:val="1"/>
      <w:numFmt w:val="decimal"/>
      <w:lvlText w:val="%7"/>
      <w:lvlJc w:val="left"/>
      <w:pPr>
        <w:ind w:left="60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C9C05456">
      <w:start w:val="1"/>
      <w:numFmt w:val="lowerLetter"/>
      <w:lvlText w:val="%8"/>
      <w:lvlJc w:val="left"/>
      <w:pPr>
        <w:ind w:left="67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B226198">
      <w:start w:val="1"/>
      <w:numFmt w:val="lowerRoman"/>
      <w:lvlText w:val="%9"/>
      <w:lvlJc w:val="left"/>
      <w:pPr>
        <w:ind w:left="75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42906281"/>
    <w:multiLevelType w:val="hybridMultilevel"/>
    <w:tmpl w:val="91BC42E0"/>
    <w:lvl w:ilvl="0" w:tplc="F65A779C">
      <w:start w:val="11"/>
      <w:numFmt w:val="decimal"/>
      <w:lvlText w:val="[%1]"/>
      <w:lvlJc w:val="left"/>
      <w:pPr>
        <w:ind w:left="175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15F47976">
      <w:start w:val="1"/>
      <w:numFmt w:val="lowerLetter"/>
      <w:lvlText w:val="%2"/>
      <w:lvlJc w:val="left"/>
      <w:pPr>
        <w:ind w:left="24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36441FFA">
      <w:start w:val="1"/>
      <w:numFmt w:val="lowerRoman"/>
      <w:lvlText w:val="%3"/>
      <w:lvlJc w:val="left"/>
      <w:pPr>
        <w:ind w:left="31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1D688ACE">
      <w:start w:val="1"/>
      <w:numFmt w:val="decimal"/>
      <w:lvlText w:val="%4"/>
      <w:lvlJc w:val="left"/>
      <w:pPr>
        <w:ind w:left="39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7C5EAD1E">
      <w:start w:val="1"/>
      <w:numFmt w:val="lowerLetter"/>
      <w:lvlText w:val="%5"/>
      <w:lvlJc w:val="left"/>
      <w:pPr>
        <w:ind w:left="46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CA164F6C">
      <w:start w:val="1"/>
      <w:numFmt w:val="lowerRoman"/>
      <w:lvlText w:val="%6"/>
      <w:lvlJc w:val="left"/>
      <w:pPr>
        <w:ind w:left="53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30C43C20">
      <w:start w:val="1"/>
      <w:numFmt w:val="decimal"/>
      <w:lvlText w:val="%7"/>
      <w:lvlJc w:val="left"/>
      <w:pPr>
        <w:ind w:left="60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02D613CC">
      <w:start w:val="1"/>
      <w:numFmt w:val="lowerLetter"/>
      <w:lvlText w:val="%8"/>
      <w:lvlJc w:val="left"/>
      <w:pPr>
        <w:ind w:left="67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BA2A58B8">
      <w:start w:val="1"/>
      <w:numFmt w:val="lowerRoman"/>
      <w:lvlText w:val="%9"/>
      <w:lvlJc w:val="left"/>
      <w:pPr>
        <w:ind w:left="75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4B304737"/>
    <w:multiLevelType w:val="hybridMultilevel"/>
    <w:tmpl w:val="B50C0BCA"/>
    <w:lvl w:ilvl="0" w:tplc="8BD4C39C">
      <w:start w:val="1"/>
      <w:numFmt w:val="decimal"/>
      <w:lvlText w:val="%1."/>
      <w:lvlJc w:val="left"/>
      <w:pPr>
        <w:ind w:left="18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B0E4BD7A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9C0AD59C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53C2AF54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BA82B248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1E48F316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5E22A84C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DBF869B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BFB86DE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6178000A"/>
    <w:multiLevelType w:val="hybridMultilevel"/>
    <w:tmpl w:val="5BFA203A"/>
    <w:lvl w:ilvl="0" w:tplc="B62ADD1E">
      <w:start w:val="1"/>
      <w:numFmt w:val="decimal"/>
      <w:lvlText w:val="%1."/>
      <w:lvlJc w:val="left"/>
      <w:pPr>
        <w:ind w:left="18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700C168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54D85570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274606D4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3A50951C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D7CE7B96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B2888936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79042492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530C7E6E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737F1D90"/>
    <w:multiLevelType w:val="hybridMultilevel"/>
    <w:tmpl w:val="A7BC6A44"/>
    <w:lvl w:ilvl="0" w:tplc="2576A026">
      <w:start w:val="6"/>
      <w:numFmt w:val="decimal"/>
      <w:lvlText w:val="%1."/>
      <w:lvlJc w:val="left"/>
      <w:pPr>
        <w:ind w:left="18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59B85CFE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04962CBE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FA32F90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F6BC2E88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A2B0EA16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D7BCF8B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D424F0E2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9ED60362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206986089">
    <w:abstractNumId w:val="2"/>
  </w:num>
  <w:num w:numId="2" w16cid:durableId="1752505676">
    <w:abstractNumId w:val="3"/>
  </w:num>
  <w:num w:numId="3" w16cid:durableId="855389996">
    <w:abstractNumId w:val="4"/>
  </w:num>
  <w:num w:numId="4" w16cid:durableId="1418015322">
    <w:abstractNumId w:val="1"/>
  </w:num>
  <w:num w:numId="5" w16cid:durableId="1548956508">
    <w:abstractNumId w:val="5"/>
  </w:num>
  <w:num w:numId="6" w16cid:durableId="449861257">
    <w:abstractNumId w:val="6"/>
  </w:num>
  <w:num w:numId="7" w16cid:durableId="20615166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40B"/>
    <w:rsid w:val="00021A99"/>
    <w:rsid w:val="00032B57"/>
    <w:rsid w:val="00066DFA"/>
    <w:rsid w:val="0007745B"/>
    <w:rsid w:val="000839CA"/>
    <w:rsid w:val="000A7BFF"/>
    <w:rsid w:val="000C0C41"/>
    <w:rsid w:val="000D5591"/>
    <w:rsid w:val="00117598"/>
    <w:rsid w:val="00121D28"/>
    <w:rsid w:val="00155592"/>
    <w:rsid w:val="00192CF2"/>
    <w:rsid w:val="001C7BF9"/>
    <w:rsid w:val="001E04F4"/>
    <w:rsid w:val="002202DC"/>
    <w:rsid w:val="00244D6B"/>
    <w:rsid w:val="00265FC4"/>
    <w:rsid w:val="0028780D"/>
    <w:rsid w:val="00291743"/>
    <w:rsid w:val="002C1E72"/>
    <w:rsid w:val="002C4421"/>
    <w:rsid w:val="002E135E"/>
    <w:rsid w:val="00303457"/>
    <w:rsid w:val="00303590"/>
    <w:rsid w:val="00320E32"/>
    <w:rsid w:val="003223A1"/>
    <w:rsid w:val="00325606"/>
    <w:rsid w:val="00326E92"/>
    <w:rsid w:val="00336D74"/>
    <w:rsid w:val="00393DCC"/>
    <w:rsid w:val="00432D5A"/>
    <w:rsid w:val="00487A06"/>
    <w:rsid w:val="004C6603"/>
    <w:rsid w:val="004E2FD9"/>
    <w:rsid w:val="00501812"/>
    <w:rsid w:val="00543B93"/>
    <w:rsid w:val="005940C0"/>
    <w:rsid w:val="005E6CBB"/>
    <w:rsid w:val="005F0DE8"/>
    <w:rsid w:val="006163D3"/>
    <w:rsid w:val="00695621"/>
    <w:rsid w:val="006B48E0"/>
    <w:rsid w:val="006B7043"/>
    <w:rsid w:val="006D1BE6"/>
    <w:rsid w:val="006E04DE"/>
    <w:rsid w:val="00700C6A"/>
    <w:rsid w:val="00700E35"/>
    <w:rsid w:val="00706A76"/>
    <w:rsid w:val="00712A1C"/>
    <w:rsid w:val="007179D2"/>
    <w:rsid w:val="00723C87"/>
    <w:rsid w:val="00735F16"/>
    <w:rsid w:val="00751ECC"/>
    <w:rsid w:val="00766EF3"/>
    <w:rsid w:val="00771E18"/>
    <w:rsid w:val="007B2B93"/>
    <w:rsid w:val="008224D1"/>
    <w:rsid w:val="00847D46"/>
    <w:rsid w:val="0086345F"/>
    <w:rsid w:val="008A3EA7"/>
    <w:rsid w:val="008A4202"/>
    <w:rsid w:val="008A45CF"/>
    <w:rsid w:val="008C673B"/>
    <w:rsid w:val="009178D2"/>
    <w:rsid w:val="00945AEC"/>
    <w:rsid w:val="00952814"/>
    <w:rsid w:val="009A5337"/>
    <w:rsid w:val="009C53C5"/>
    <w:rsid w:val="00A05876"/>
    <w:rsid w:val="00A30B4F"/>
    <w:rsid w:val="00A35542"/>
    <w:rsid w:val="00A42C00"/>
    <w:rsid w:val="00A520EE"/>
    <w:rsid w:val="00A52D47"/>
    <w:rsid w:val="00A62568"/>
    <w:rsid w:val="00AC679E"/>
    <w:rsid w:val="00B01E80"/>
    <w:rsid w:val="00B023E0"/>
    <w:rsid w:val="00B2660E"/>
    <w:rsid w:val="00B4138B"/>
    <w:rsid w:val="00B57761"/>
    <w:rsid w:val="00B84F76"/>
    <w:rsid w:val="00BA3835"/>
    <w:rsid w:val="00BB207D"/>
    <w:rsid w:val="00BF0E15"/>
    <w:rsid w:val="00BF4BF6"/>
    <w:rsid w:val="00C262C4"/>
    <w:rsid w:val="00C33A33"/>
    <w:rsid w:val="00C85B37"/>
    <w:rsid w:val="00CA328A"/>
    <w:rsid w:val="00CD5100"/>
    <w:rsid w:val="00CE540B"/>
    <w:rsid w:val="00D0237E"/>
    <w:rsid w:val="00D6605D"/>
    <w:rsid w:val="00D90C11"/>
    <w:rsid w:val="00DC27AA"/>
    <w:rsid w:val="00DE7C7D"/>
    <w:rsid w:val="00E17EB2"/>
    <w:rsid w:val="00E62B69"/>
    <w:rsid w:val="00E62CED"/>
    <w:rsid w:val="00E7717F"/>
    <w:rsid w:val="00E87162"/>
    <w:rsid w:val="00EA4F51"/>
    <w:rsid w:val="00EE274B"/>
    <w:rsid w:val="00EE6DD5"/>
    <w:rsid w:val="00EF46C2"/>
    <w:rsid w:val="00EF6497"/>
    <w:rsid w:val="00F137B0"/>
    <w:rsid w:val="00F31907"/>
    <w:rsid w:val="00F51A17"/>
    <w:rsid w:val="00F54288"/>
    <w:rsid w:val="00F77F2D"/>
    <w:rsid w:val="00FB6436"/>
    <w:rsid w:val="00FD0E08"/>
    <w:rsid w:val="00FD4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CF21CA"/>
  <w15:chartTrackingRefBased/>
  <w15:docId w15:val="{33164653-17E4-3441-8DC0-97C3EF541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苹方-简" w:eastAsia="苹方-简" w:hAnsi="苹方-简" w:cs="Times New Roman (正文 CS 字体)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540B"/>
    <w:rPr>
      <w:rFonts w:ascii="微软雅黑" w:eastAsia="微软雅黑" w:hAnsi="微软雅黑" w:cs="微软雅黑"/>
      <w:kern w:val="0"/>
      <w:sz w:val="24"/>
      <w:szCs w:val="24"/>
    </w:rPr>
  </w:style>
  <w:style w:type="paragraph" w:styleId="1">
    <w:name w:val="heading 1"/>
    <w:next w:val="a"/>
    <w:link w:val="10"/>
    <w:uiPriority w:val="9"/>
    <w:qFormat/>
    <w:rsid w:val="00066DFA"/>
    <w:pPr>
      <w:keepNext/>
      <w:keepLines/>
      <w:spacing w:after="28" w:line="259" w:lineRule="auto"/>
      <w:ind w:left="10" w:right="276" w:hanging="10"/>
      <w:outlineLvl w:val="0"/>
    </w:pPr>
    <w:rPr>
      <w:rFonts w:ascii="Times New Roman" w:eastAsia="Times New Roman" w:hAnsi="Times New Roman" w:cs="Times New Roman"/>
      <w:color w:val="000000"/>
      <w:szCs w:val="24"/>
    </w:rPr>
  </w:style>
  <w:style w:type="paragraph" w:styleId="2">
    <w:name w:val="heading 2"/>
    <w:next w:val="a"/>
    <w:link w:val="20"/>
    <w:uiPriority w:val="9"/>
    <w:unhideWhenUsed/>
    <w:qFormat/>
    <w:rsid w:val="00066DFA"/>
    <w:pPr>
      <w:keepNext/>
      <w:keepLines/>
      <w:spacing w:after="4" w:line="259" w:lineRule="auto"/>
      <w:ind w:left="430" w:hanging="10"/>
      <w:outlineLvl w:val="1"/>
    </w:pPr>
    <w:rPr>
      <w:rFonts w:ascii="Times New Roman" w:eastAsia="Times New Roman" w:hAnsi="Times New Roman" w:cs="Times New Roman"/>
      <w:color w:val="000000"/>
      <w:sz w:val="22"/>
      <w:szCs w:val="24"/>
    </w:rPr>
  </w:style>
  <w:style w:type="paragraph" w:styleId="3">
    <w:name w:val="heading 3"/>
    <w:next w:val="a"/>
    <w:link w:val="30"/>
    <w:uiPriority w:val="9"/>
    <w:unhideWhenUsed/>
    <w:qFormat/>
    <w:rsid w:val="00066DFA"/>
    <w:pPr>
      <w:keepNext/>
      <w:keepLines/>
      <w:spacing w:after="36" w:line="259" w:lineRule="auto"/>
      <w:ind w:left="10" w:hanging="10"/>
      <w:outlineLvl w:val="2"/>
    </w:pPr>
    <w:rPr>
      <w:rFonts w:ascii="宋体" w:eastAsia="宋体" w:hAnsi="宋体" w:cs="宋体"/>
      <w:color w:val="000000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66DFA"/>
    <w:rPr>
      <w:rFonts w:ascii="Times New Roman" w:eastAsia="Times New Roman" w:hAnsi="Times New Roman" w:cs="Times New Roman"/>
      <w:color w:val="000000"/>
      <w:szCs w:val="24"/>
    </w:rPr>
  </w:style>
  <w:style w:type="character" w:customStyle="1" w:styleId="20">
    <w:name w:val="标题 2 字符"/>
    <w:basedOn w:val="a0"/>
    <w:link w:val="2"/>
    <w:uiPriority w:val="9"/>
    <w:rsid w:val="00066DFA"/>
    <w:rPr>
      <w:rFonts w:ascii="Times New Roman" w:eastAsia="Times New Roman" w:hAnsi="Times New Roman" w:cs="Times New Roman"/>
      <w:color w:val="000000"/>
      <w:sz w:val="22"/>
      <w:szCs w:val="24"/>
    </w:rPr>
  </w:style>
  <w:style w:type="character" w:customStyle="1" w:styleId="30">
    <w:name w:val="标题 3 字符"/>
    <w:basedOn w:val="a0"/>
    <w:link w:val="3"/>
    <w:uiPriority w:val="9"/>
    <w:rsid w:val="00066DFA"/>
    <w:rPr>
      <w:rFonts w:ascii="宋体" w:eastAsia="宋体" w:hAnsi="宋体" w:cs="宋体"/>
      <w:color w:val="000000"/>
      <w:sz w:val="22"/>
      <w:szCs w:val="24"/>
    </w:rPr>
  </w:style>
  <w:style w:type="table" w:customStyle="1" w:styleId="TableGrid">
    <w:name w:val="TableGrid"/>
    <w:rsid w:val="00066DFA"/>
    <w:rPr>
      <w:rFonts w:asciiTheme="minorHAnsi" w:eastAsiaTheme="minorEastAsia" w:hAnsiTheme="minorHAnsi" w:cstheme="minorBidi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3">
    <w:name w:val="Hyperlink"/>
    <w:basedOn w:val="a0"/>
    <w:uiPriority w:val="99"/>
    <w:unhideWhenUsed/>
    <w:rsid w:val="00066DFA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semiHidden/>
    <w:unhideWhenUsed/>
    <w:rsid w:val="00066DFA"/>
    <w:pPr>
      <w:tabs>
        <w:tab w:val="center" w:pos="4153"/>
        <w:tab w:val="right" w:pos="8306"/>
      </w:tabs>
      <w:snapToGrid w:val="0"/>
      <w:spacing w:after="160"/>
      <w:jc w:val="center"/>
    </w:pPr>
    <w:rPr>
      <w:rFonts w:ascii="Calibri" w:eastAsia="Calibri" w:hAnsi="Calibri" w:cs="Calibri"/>
      <w:color w:val="000000"/>
      <w:kern w:val="2"/>
      <w:sz w:val="18"/>
      <w:szCs w:val="18"/>
      <w:lang w:val="zh-CN" w:bidi="zh-CN"/>
    </w:rPr>
  </w:style>
  <w:style w:type="character" w:customStyle="1" w:styleId="a5">
    <w:name w:val="页眉 字符"/>
    <w:basedOn w:val="a0"/>
    <w:link w:val="a4"/>
    <w:uiPriority w:val="99"/>
    <w:semiHidden/>
    <w:rsid w:val="00066DFA"/>
    <w:rPr>
      <w:rFonts w:ascii="Calibri" w:eastAsia="Calibri" w:hAnsi="Calibri" w:cs="Calibri"/>
      <w:color w:val="000000"/>
      <w:sz w:val="18"/>
      <w:szCs w:val="18"/>
      <w:lang w:val="zh-CN" w:bidi="zh-CN"/>
    </w:rPr>
  </w:style>
  <w:style w:type="paragraph" w:styleId="a6">
    <w:name w:val="footer"/>
    <w:basedOn w:val="a"/>
    <w:link w:val="a7"/>
    <w:uiPriority w:val="99"/>
    <w:semiHidden/>
    <w:unhideWhenUsed/>
    <w:rsid w:val="00066DFA"/>
    <w:pPr>
      <w:tabs>
        <w:tab w:val="center" w:pos="4153"/>
        <w:tab w:val="right" w:pos="8306"/>
      </w:tabs>
      <w:snapToGrid w:val="0"/>
      <w:spacing w:after="160"/>
    </w:pPr>
    <w:rPr>
      <w:rFonts w:ascii="Calibri" w:eastAsia="Calibri" w:hAnsi="Calibri" w:cs="Calibri"/>
      <w:color w:val="000000"/>
      <w:kern w:val="2"/>
      <w:sz w:val="18"/>
      <w:szCs w:val="18"/>
      <w:lang w:val="zh-CN" w:bidi="zh-CN"/>
    </w:rPr>
  </w:style>
  <w:style w:type="character" w:customStyle="1" w:styleId="a7">
    <w:name w:val="页脚 字符"/>
    <w:basedOn w:val="a0"/>
    <w:link w:val="a6"/>
    <w:uiPriority w:val="99"/>
    <w:semiHidden/>
    <w:rsid w:val="00066DFA"/>
    <w:rPr>
      <w:rFonts w:ascii="Calibri" w:eastAsia="Calibri" w:hAnsi="Calibri" w:cs="Calibri"/>
      <w:color w:val="000000"/>
      <w:sz w:val="18"/>
      <w:szCs w:val="18"/>
      <w:lang w:val="zh-CN" w:bidi="zh-CN"/>
    </w:rPr>
  </w:style>
  <w:style w:type="paragraph" w:styleId="a8">
    <w:name w:val="List Paragraph"/>
    <w:basedOn w:val="a"/>
    <w:uiPriority w:val="34"/>
    <w:qFormat/>
    <w:rsid w:val="00066DFA"/>
    <w:pPr>
      <w:spacing w:after="160" w:line="259" w:lineRule="auto"/>
      <w:ind w:firstLineChars="200" w:firstLine="420"/>
    </w:pPr>
    <w:rPr>
      <w:rFonts w:ascii="Calibri" w:eastAsia="Calibri" w:hAnsi="Calibri" w:cs="Calibri"/>
      <w:color w:val="000000"/>
      <w:kern w:val="2"/>
      <w:sz w:val="22"/>
      <w:lang w:val="zh-CN" w:bidi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02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954</Words>
  <Characters>5440</Characters>
  <Application>Microsoft Office Word</Application>
  <DocSecurity>0</DocSecurity>
  <Lines>45</Lines>
  <Paragraphs>12</Paragraphs>
  <ScaleCrop>false</ScaleCrop>
  <Company/>
  <LinksUpToDate>false</LinksUpToDate>
  <CharactersWithSpaces>6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 Kailai</dc:creator>
  <cp:keywords/>
  <dc:description/>
  <cp:lastModifiedBy>Nie Kailai</cp:lastModifiedBy>
  <cp:revision>3</cp:revision>
  <dcterms:created xsi:type="dcterms:W3CDTF">2022-08-17T08:43:00Z</dcterms:created>
  <dcterms:modified xsi:type="dcterms:W3CDTF">2022-12-13T05:19:00Z</dcterms:modified>
</cp:coreProperties>
</file>